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ext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nstruction of HND99, a non-polar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mp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eletion mutant of the wild-type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S. flexner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rain M90T. A non-polar deletion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mp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as introduced in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. flexner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rain M90T also by allelic exchange using the PCR-based method described by Datsenko and Wanner [52], using the specific primer pair ompADFW and ompADRV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Table 1). Primers were used to amplify the kanamycin-resistance (Km) cassette from pKD4 with sequences at the 5’ and 3’ ends identical to sequences 40 bp and 39 bp internal 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mp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After transformation, bacteria were plated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n CR plates supplemented with kanamycin for selection of recombinants. The Km resistance cassette was removed by transforming with pCP20 and incubating selected mutants at 42°C [52]. One of these mutants, strain HND99, was used for further studies. Correct introduction of the expecte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mp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letion was verified by PCR (using the primer pair </w:t>
      </w:r>
      <w:r>
        <w:rPr>
          <w:rFonts w:cs="Times New Roman" w:ascii="Times New Roman" w:hAnsi="Times New Roman"/>
          <w:sz w:val="24"/>
          <w:szCs w:val="24"/>
          <w:lang w:val="en-GB"/>
        </w:rPr>
        <w:t>ompA2FW and ompA2RV; Table 1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sequencing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09:47:00Z</dcterms:created>
  <dc:creator>Mauro Nicoletti</dc:creator>
  <dc:description/>
  <dc:language>en-US</dc:language>
  <cp:lastModifiedBy>Mauro Nicoletti</cp:lastModifiedBy>
  <dcterms:modified xsi:type="dcterms:W3CDTF">2012-10-18T09:51:00Z</dcterms:modified>
  <cp:revision>1</cp:revision>
  <dc:subject/>
  <dc:title/>
</cp:coreProperties>
</file>